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86"/>
        <w:gridCol w:w="1208"/>
        <w:gridCol w:w="1145"/>
        <w:gridCol w:w="1701"/>
        <w:gridCol w:w="1843"/>
        <w:gridCol w:w="2693"/>
        <w:gridCol w:w="992"/>
      </w:tblGrid>
      <w:tr w:rsidR="001E1D33" w14:paraId="39D443AA" w14:textId="77777777" w:rsidTr="007C7E7F">
        <w:trPr>
          <w:jc w:val="center"/>
        </w:trPr>
        <w:tc>
          <w:tcPr>
            <w:tcW w:w="10768" w:type="dxa"/>
            <w:gridSpan w:val="7"/>
          </w:tcPr>
          <w:p w14:paraId="10587E4F" w14:textId="4E93D13E" w:rsidR="001E1D33" w:rsidRDefault="005128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pplementary table </w:t>
            </w:r>
            <w:r w:rsidR="00E90B3A">
              <w:rPr>
                <w:rFonts w:ascii="Times New Roman" w:hAnsi="Times New Roman" w:cs="Times New Roman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Meta-regression results</w:t>
            </w:r>
          </w:p>
        </w:tc>
      </w:tr>
      <w:tr w:rsidR="001E1D33" w14:paraId="182CA9E6" w14:textId="77777777" w:rsidTr="007C7E7F">
        <w:trPr>
          <w:jc w:val="center"/>
        </w:trPr>
        <w:tc>
          <w:tcPr>
            <w:tcW w:w="1186" w:type="dxa"/>
          </w:tcPr>
          <w:p w14:paraId="0937966C" w14:textId="48056018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comes</w:t>
            </w:r>
          </w:p>
        </w:tc>
        <w:tc>
          <w:tcPr>
            <w:tcW w:w="1208" w:type="dxa"/>
            <w:vAlign w:val="center"/>
          </w:tcPr>
          <w:p w14:paraId="349258B2" w14:textId="1144618C" w:rsidR="001E1D33" w:rsidRDefault="001E1D33" w:rsidP="007C7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or</w:t>
            </w:r>
          </w:p>
        </w:tc>
        <w:tc>
          <w:tcPr>
            <w:tcW w:w="1145" w:type="dxa"/>
            <w:vAlign w:val="center"/>
          </w:tcPr>
          <w:p w14:paraId="6D6165A0" w14:textId="075EEFC2" w:rsidR="001E1D33" w:rsidRDefault="001E1D33" w:rsidP="007C7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701" w:type="dxa"/>
            <w:vAlign w:val="center"/>
          </w:tcPr>
          <w:p w14:paraId="4C849779" w14:textId="6020AC48" w:rsidR="001E1D33" w:rsidRDefault="001E1D33" w:rsidP="007C7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OI</w:t>
            </w:r>
          </w:p>
        </w:tc>
        <w:tc>
          <w:tcPr>
            <w:tcW w:w="1843" w:type="dxa"/>
            <w:vAlign w:val="center"/>
          </w:tcPr>
          <w:p w14:paraId="15B3C99D" w14:textId="607E38F2" w:rsidR="001E1D33" w:rsidRDefault="001E1D33" w:rsidP="007C7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ntrols</w:t>
            </w:r>
          </w:p>
        </w:tc>
        <w:tc>
          <w:tcPr>
            <w:tcW w:w="2693" w:type="dxa"/>
            <w:vAlign w:val="center"/>
          </w:tcPr>
          <w:p w14:paraId="2D4A388B" w14:textId="655B803E" w:rsidR="001E1D33" w:rsidRDefault="001E1D33" w:rsidP="007C7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 (95% confidence interval)</w:t>
            </w:r>
          </w:p>
        </w:tc>
        <w:tc>
          <w:tcPr>
            <w:tcW w:w="992" w:type="dxa"/>
            <w:vAlign w:val="center"/>
          </w:tcPr>
          <w:p w14:paraId="1368024B" w14:textId="0253ACAF" w:rsidR="001E1D33" w:rsidRDefault="001E1D33" w:rsidP="007C7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E1D33" w14:paraId="026E8A9E" w14:textId="77777777" w:rsidTr="007C7E7F">
        <w:trPr>
          <w:jc w:val="center"/>
        </w:trPr>
        <w:tc>
          <w:tcPr>
            <w:tcW w:w="1186" w:type="dxa"/>
          </w:tcPr>
          <w:p w14:paraId="1F349279" w14:textId="6E363B25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8" w:type="dxa"/>
          </w:tcPr>
          <w:p w14:paraId="3EE3EAE6" w14:textId="746ADF0D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48B74336" w14:textId="4EE71FF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399A374C" w14:textId="2788845B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</w:tcPr>
          <w:p w14:paraId="6C483FCA" w14:textId="1E9D40B3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693" w:type="dxa"/>
          </w:tcPr>
          <w:p w14:paraId="2AC418C7" w14:textId="07B2ADF0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 (-0.28 to 0.55)</w:t>
            </w:r>
          </w:p>
        </w:tc>
        <w:tc>
          <w:tcPr>
            <w:tcW w:w="992" w:type="dxa"/>
          </w:tcPr>
          <w:p w14:paraId="0DAFE1B9" w14:textId="3C47444C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 w:rsidRPr="00EF3F33">
              <w:rPr>
                <w:rFonts w:ascii="Times New Roman" w:hAnsi="Times New Roman" w:cs="Times New Roman"/>
              </w:rPr>
              <w:t>0.379</w:t>
            </w:r>
          </w:p>
        </w:tc>
      </w:tr>
      <w:tr w:rsidR="001E1D33" w14:paraId="478F106E" w14:textId="77777777" w:rsidTr="007C7E7F">
        <w:trPr>
          <w:jc w:val="center"/>
        </w:trPr>
        <w:tc>
          <w:tcPr>
            <w:tcW w:w="1186" w:type="dxa"/>
          </w:tcPr>
          <w:p w14:paraId="65C87E60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57A524CF" w14:textId="1535D8A8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130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7581F44F" w14:textId="1C5E5325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1586761C" w14:textId="69A882B0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</w:tcPr>
          <w:p w14:paraId="626DC9F1" w14:textId="00AA8863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693" w:type="dxa"/>
          </w:tcPr>
          <w:p w14:paraId="28E8FE1D" w14:textId="6A4FD5E9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 (-0.26 to 0.05)</w:t>
            </w:r>
          </w:p>
        </w:tc>
        <w:tc>
          <w:tcPr>
            <w:tcW w:w="992" w:type="dxa"/>
          </w:tcPr>
          <w:p w14:paraId="22080EE0" w14:textId="20F85D0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</w:tr>
      <w:tr w:rsidR="001E1D33" w14:paraId="276631D6" w14:textId="77777777" w:rsidTr="007C7E7F">
        <w:trPr>
          <w:jc w:val="center"/>
        </w:trPr>
        <w:tc>
          <w:tcPr>
            <w:tcW w:w="1186" w:type="dxa"/>
          </w:tcPr>
          <w:p w14:paraId="567631A3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0F5B26B7" w14:textId="4AE43D39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36E8EE8E" w14:textId="293EE767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</w:tcPr>
          <w:p w14:paraId="2114A0A5" w14:textId="64F27BE5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3" w:type="dxa"/>
          </w:tcPr>
          <w:p w14:paraId="2F63925D" w14:textId="24607308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19F2CB03" w14:textId="2FAF4CE9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 (-0.24 to 0.40)</w:t>
            </w:r>
          </w:p>
        </w:tc>
        <w:tc>
          <w:tcPr>
            <w:tcW w:w="992" w:type="dxa"/>
          </w:tcPr>
          <w:p w14:paraId="76784412" w14:textId="67BEF3A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0</w:t>
            </w:r>
          </w:p>
        </w:tc>
      </w:tr>
      <w:tr w:rsidR="001E1D33" w14:paraId="79C9CED3" w14:textId="77777777" w:rsidTr="007C7E7F">
        <w:trPr>
          <w:jc w:val="center"/>
        </w:trPr>
        <w:tc>
          <w:tcPr>
            <w:tcW w:w="1186" w:type="dxa"/>
          </w:tcPr>
          <w:p w14:paraId="1692AADF" w14:textId="736A1BEC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208" w:type="dxa"/>
          </w:tcPr>
          <w:p w14:paraId="13B1F578" w14:textId="59C7423D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2D22C8DF" w14:textId="2CD1999E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2A80E968" w14:textId="4675068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2E86FED1" w14:textId="78FFEE9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0BEA6F12" w14:textId="085B2F0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 (-0.75 to 0.70)</w:t>
            </w:r>
          </w:p>
        </w:tc>
        <w:tc>
          <w:tcPr>
            <w:tcW w:w="992" w:type="dxa"/>
          </w:tcPr>
          <w:p w14:paraId="7A3AAFB3" w14:textId="22FDE173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5</w:t>
            </w:r>
          </w:p>
        </w:tc>
      </w:tr>
      <w:tr w:rsidR="001E1D33" w14:paraId="25AAEB63" w14:textId="77777777" w:rsidTr="007C7E7F">
        <w:trPr>
          <w:jc w:val="center"/>
        </w:trPr>
        <w:tc>
          <w:tcPr>
            <w:tcW w:w="1186" w:type="dxa"/>
          </w:tcPr>
          <w:p w14:paraId="4E105ED3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6512AD53" w14:textId="25771532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130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18903FD7" w14:textId="6C4C5A29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70EDEA27" w14:textId="482BC257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723CCC35" w14:textId="51CB6FB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2172F8C7" w14:textId="6ED23393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 (-0.34 to 0.34)</w:t>
            </w:r>
          </w:p>
        </w:tc>
        <w:tc>
          <w:tcPr>
            <w:tcW w:w="992" w:type="dxa"/>
          </w:tcPr>
          <w:p w14:paraId="797D34C8" w14:textId="238FC56E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8</w:t>
            </w:r>
          </w:p>
        </w:tc>
      </w:tr>
      <w:tr w:rsidR="001E1D33" w14:paraId="42A954A9" w14:textId="77777777" w:rsidTr="007C7E7F">
        <w:trPr>
          <w:jc w:val="center"/>
        </w:trPr>
        <w:tc>
          <w:tcPr>
            <w:tcW w:w="1186" w:type="dxa"/>
          </w:tcPr>
          <w:p w14:paraId="2914EAD7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22820496" w14:textId="0F5D8D7B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70F6B718" w14:textId="0E64EB47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43DB144C" w14:textId="28DF8DAD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43" w:type="dxa"/>
          </w:tcPr>
          <w:p w14:paraId="46A675C2" w14:textId="3D70DC1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693" w:type="dxa"/>
          </w:tcPr>
          <w:p w14:paraId="7B007E9F" w14:textId="2539BCB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 (-0.81 to 0.86)</w:t>
            </w:r>
          </w:p>
        </w:tc>
        <w:tc>
          <w:tcPr>
            <w:tcW w:w="992" w:type="dxa"/>
          </w:tcPr>
          <w:p w14:paraId="5FD7BB4A" w14:textId="06E1DB1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</w:tr>
      <w:tr w:rsidR="001E1D33" w14:paraId="0D0B880B" w14:textId="77777777" w:rsidTr="007C7E7F">
        <w:trPr>
          <w:jc w:val="center"/>
        </w:trPr>
        <w:tc>
          <w:tcPr>
            <w:tcW w:w="1186" w:type="dxa"/>
          </w:tcPr>
          <w:p w14:paraId="7521A012" w14:textId="7039D437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208" w:type="dxa"/>
          </w:tcPr>
          <w:p w14:paraId="2606DA16" w14:textId="078D252C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6FE94818" w14:textId="21DEC66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637FB335" w14:textId="45C71AB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350AE713" w14:textId="0257E2A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7E4F902D" w14:textId="0EEF838F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 (-0.28 to 0.38)</w:t>
            </w:r>
          </w:p>
        </w:tc>
        <w:tc>
          <w:tcPr>
            <w:tcW w:w="992" w:type="dxa"/>
          </w:tcPr>
          <w:p w14:paraId="38C5CEEB" w14:textId="4712F403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</w:tr>
      <w:tr w:rsidR="001E1D33" w14:paraId="31DAF8E0" w14:textId="77777777" w:rsidTr="007C7E7F">
        <w:trPr>
          <w:jc w:val="center"/>
        </w:trPr>
        <w:tc>
          <w:tcPr>
            <w:tcW w:w="1186" w:type="dxa"/>
          </w:tcPr>
          <w:p w14:paraId="034B4264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793EB63D" w14:textId="73C40C96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130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75E2400A" w14:textId="659A574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03BFB68C" w14:textId="7339DBD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6CCAD686" w14:textId="0DB41C48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3C94BF54" w14:textId="6CB1CE7E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 (-0.21 to 0.12)</w:t>
            </w:r>
          </w:p>
        </w:tc>
        <w:tc>
          <w:tcPr>
            <w:tcW w:w="992" w:type="dxa"/>
          </w:tcPr>
          <w:p w14:paraId="1938C49A" w14:textId="264E3119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0</w:t>
            </w:r>
          </w:p>
        </w:tc>
      </w:tr>
      <w:tr w:rsidR="001E1D33" w14:paraId="32395C69" w14:textId="77777777" w:rsidTr="007C7E7F">
        <w:trPr>
          <w:jc w:val="center"/>
        </w:trPr>
        <w:tc>
          <w:tcPr>
            <w:tcW w:w="1186" w:type="dxa"/>
          </w:tcPr>
          <w:p w14:paraId="06751116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541D2AAB" w14:textId="0E6829E2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7DFACC5E" w14:textId="0F969CAF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197F21B8" w14:textId="42F7CCD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3D3D5527" w14:textId="377945F8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</w:tcPr>
          <w:p w14:paraId="74F893AE" w14:textId="427B8699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 (-0.53 to 0.38)</w:t>
            </w:r>
          </w:p>
        </w:tc>
        <w:tc>
          <w:tcPr>
            <w:tcW w:w="992" w:type="dxa"/>
          </w:tcPr>
          <w:p w14:paraId="4A802C89" w14:textId="16630E72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2</w:t>
            </w:r>
          </w:p>
        </w:tc>
      </w:tr>
      <w:tr w:rsidR="001303C9" w14:paraId="549438A4" w14:textId="77777777" w:rsidTr="00381E01">
        <w:trPr>
          <w:jc w:val="center"/>
        </w:trPr>
        <w:tc>
          <w:tcPr>
            <w:tcW w:w="1186" w:type="dxa"/>
          </w:tcPr>
          <w:p w14:paraId="2A650764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</w:tcPr>
          <w:p w14:paraId="00D95F4C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2E29A387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0E733F60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</w:tcPr>
          <w:p w14:paraId="7652EFDF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93" w:type="dxa"/>
          </w:tcPr>
          <w:p w14:paraId="66C923BA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(-1.32 to 0.83)</w:t>
            </w:r>
          </w:p>
        </w:tc>
        <w:tc>
          <w:tcPr>
            <w:tcW w:w="992" w:type="dxa"/>
          </w:tcPr>
          <w:p w14:paraId="4D6C7368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3</w:t>
            </w:r>
          </w:p>
        </w:tc>
      </w:tr>
      <w:tr w:rsidR="001303C9" w14:paraId="7D6A82F5" w14:textId="77777777" w:rsidTr="00381E01">
        <w:trPr>
          <w:jc w:val="center"/>
        </w:trPr>
        <w:tc>
          <w:tcPr>
            <w:tcW w:w="1186" w:type="dxa"/>
          </w:tcPr>
          <w:p w14:paraId="554DDFF1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2794FDC3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19D7FA2F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0DA59679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</w:tcPr>
          <w:p w14:paraId="248A58AE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93" w:type="dxa"/>
          </w:tcPr>
          <w:p w14:paraId="6A78D1F1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36 to 0.12)</w:t>
            </w:r>
          </w:p>
        </w:tc>
        <w:tc>
          <w:tcPr>
            <w:tcW w:w="992" w:type="dxa"/>
          </w:tcPr>
          <w:p w14:paraId="381AF660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</w:tr>
      <w:tr w:rsidR="001303C9" w14:paraId="5252C608" w14:textId="77777777" w:rsidTr="00381E01">
        <w:trPr>
          <w:jc w:val="center"/>
        </w:trPr>
        <w:tc>
          <w:tcPr>
            <w:tcW w:w="1186" w:type="dxa"/>
          </w:tcPr>
          <w:p w14:paraId="7A2EF925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7719024A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1579C8D9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C1AD8F6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43" w:type="dxa"/>
          </w:tcPr>
          <w:p w14:paraId="2D02550C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93" w:type="dxa"/>
          </w:tcPr>
          <w:p w14:paraId="4D85749E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15 to 0.28)</w:t>
            </w:r>
          </w:p>
        </w:tc>
        <w:tc>
          <w:tcPr>
            <w:tcW w:w="992" w:type="dxa"/>
          </w:tcPr>
          <w:p w14:paraId="13D7A146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0</w:t>
            </w:r>
          </w:p>
        </w:tc>
      </w:tr>
      <w:tr w:rsidR="001303C9" w14:paraId="368B7CD7" w14:textId="77777777" w:rsidTr="00381E01">
        <w:trPr>
          <w:jc w:val="center"/>
        </w:trPr>
        <w:tc>
          <w:tcPr>
            <w:tcW w:w="1186" w:type="dxa"/>
          </w:tcPr>
          <w:p w14:paraId="4C84054F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08" w:type="dxa"/>
          </w:tcPr>
          <w:p w14:paraId="7FCC90D2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65DCC26C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</w:tcPr>
          <w:p w14:paraId="611B8612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</w:tcPr>
          <w:p w14:paraId="77F33C66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693" w:type="dxa"/>
          </w:tcPr>
          <w:p w14:paraId="4961096B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-0.73 to 3.07)</w:t>
            </w:r>
          </w:p>
        </w:tc>
        <w:tc>
          <w:tcPr>
            <w:tcW w:w="992" w:type="dxa"/>
          </w:tcPr>
          <w:p w14:paraId="2AB32B29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5</w:t>
            </w:r>
          </w:p>
        </w:tc>
      </w:tr>
      <w:tr w:rsidR="001303C9" w14:paraId="629E5DC7" w14:textId="77777777" w:rsidTr="00381E01">
        <w:trPr>
          <w:jc w:val="center"/>
        </w:trPr>
        <w:tc>
          <w:tcPr>
            <w:tcW w:w="1186" w:type="dxa"/>
          </w:tcPr>
          <w:p w14:paraId="20411FBF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7D6B9B7B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2438A742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</w:tcPr>
          <w:p w14:paraId="2C756645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</w:tcPr>
          <w:p w14:paraId="2EE12FFF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693" w:type="dxa"/>
          </w:tcPr>
          <w:p w14:paraId="0FFB15B1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-0.59 to 0.28)</w:t>
            </w:r>
          </w:p>
        </w:tc>
        <w:tc>
          <w:tcPr>
            <w:tcW w:w="992" w:type="dxa"/>
          </w:tcPr>
          <w:p w14:paraId="2E7BE8CA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6</w:t>
            </w:r>
          </w:p>
        </w:tc>
      </w:tr>
      <w:tr w:rsidR="001303C9" w14:paraId="1D89397E" w14:textId="77777777" w:rsidTr="00381E01">
        <w:trPr>
          <w:jc w:val="center"/>
        </w:trPr>
        <w:tc>
          <w:tcPr>
            <w:tcW w:w="1186" w:type="dxa"/>
          </w:tcPr>
          <w:p w14:paraId="708097AC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10478F68" w14:textId="77777777" w:rsidR="001303C9" w:rsidRDefault="001303C9" w:rsidP="00381E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24554E3E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</w:tcPr>
          <w:p w14:paraId="77A7629B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</w:tcPr>
          <w:p w14:paraId="6B7EDC73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693" w:type="dxa"/>
          </w:tcPr>
          <w:p w14:paraId="7CDC29A0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-0.42 to 0.09)</w:t>
            </w:r>
          </w:p>
        </w:tc>
        <w:tc>
          <w:tcPr>
            <w:tcW w:w="992" w:type="dxa"/>
          </w:tcPr>
          <w:p w14:paraId="2535D716" w14:textId="77777777" w:rsidR="001303C9" w:rsidRDefault="001303C9" w:rsidP="00381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</w:tc>
      </w:tr>
      <w:tr w:rsidR="001E1D33" w14:paraId="43BA9B56" w14:textId="77777777" w:rsidTr="007C7E7F">
        <w:trPr>
          <w:jc w:val="center"/>
        </w:trPr>
        <w:tc>
          <w:tcPr>
            <w:tcW w:w="1186" w:type="dxa"/>
          </w:tcPr>
          <w:p w14:paraId="15483E3A" w14:textId="031914BC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8" w:type="dxa"/>
          </w:tcPr>
          <w:p w14:paraId="0F87F171" w14:textId="28685921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6D4642A1" w14:textId="3526417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3B771EBD" w14:textId="4D85FCE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3" w:type="dxa"/>
          </w:tcPr>
          <w:p w14:paraId="63E30310" w14:textId="71FD1914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693" w:type="dxa"/>
          </w:tcPr>
          <w:p w14:paraId="16F964D1" w14:textId="349A9223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 (-2.56 to 0.06)</w:t>
            </w:r>
          </w:p>
        </w:tc>
        <w:tc>
          <w:tcPr>
            <w:tcW w:w="992" w:type="dxa"/>
          </w:tcPr>
          <w:p w14:paraId="48280E55" w14:textId="2FDD204A" w:rsidR="001E1D33" w:rsidRPr="00026B6C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 w:rsidRPr="00026B6C">
              <w:rPr>
                <w:rFonts w:ascii="Times New Roman" w:hAnsi="Times New Roman" w:cs="Times New Roman" w:hint="eastAsia"/>
              </w:rPr>
              <w:t>0</w:t>
            </w:r>
            <w:r w:rsidRPr="00026B6C">
              <w:rPr>
                <w:rFonts w:ascii="Times New Roman" w:hAnsi="Times New Roman" w:cs="Times New Roman"/>
              </w:rPr>
              <w:t>.060</w:t>
            </w:r>
          </w:p>
        </w:tc>
      </w:tr>
      <w:tr w:rsidR="001E1D33" w14:paraId="0E8D1696" w14:textId="77777777" w:rsidTr="007C7E7F">
        <w:trPr>
          <w:jc w:val="center"/>
        </w:trPr>
        <w:tc>
          <w:tcPr>
            <w:tcW w:w="1186" w:type="dxa"/>
          </w:tcPr>
          <w:p w14:paraId="129B57EA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6C886939" w14:textId="1B58995A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130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483998E8" w14:textId="533A87DB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64ABD704" w14:textId="077AB40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3" w:type="dxa"/>
          </w:tcPr>
          <w:p w14:paraId="2F64B362" w14:textId="09583CDE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693" w:type="dxa"/>
          </w:tcPr>
          <w:p w14:paraId="454284E7" w14:textId="1BBE033B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-0.00 to 0.86)</w:t>
            </w:r>
          </w:p>
        </w:tc>
        <w:tc>
          <w:tcPr>
            <w:tcW w:w="992" w:type="dxa"/>
          </w:tcPr>
          <w:p w14:paraId="7EAEAF6E" w14:textId="7F41E3EC" w:rsidR="001E1D33" w:rsidRPr="00026B6C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 w:rsidRPr="00026B6C">
              <w:rPr>
                <w:rFonts w:ascii="Times New Roman" w:hAnsi="Times New Roman" w:cs="Times New Roman" w:hint="eastAsia"/>
              </w:rPr>
              <w:t>0</w:t>
            </w:r>
            <w:r w:rsidRPr="00026B6C">
              <w:rPr>
                <w:rFonts w:ascii="Times New Roman" w:hAnsi="Times New Roman" w:cs="Times New Roman"/>
              </w:rPr>
              <w:t>.051</w:t>
            </w:r>
          </w:p>
        </w:tc>
      </w:tr>
      <w:tr w:rsidR="001E1D33" w14:paraId="06694450" w14:textId="77777777" w:rsidTr="007C7E7F">
        <w:trPr>
          <w:jc w:val="center"/>
        </w:trPr>
        <w:tc>
          <w:tcPr>
            <w:tcW w:w="1186" w:type="dxa"/>
          </w:tcPr>
          <w:p w14:paraId="37FF061A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4D99F573" w14:textId="0F6E6BBC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266A2D19" w14:textId="74D8BFD7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5250D646" w14:textId="34CFB542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</w:tcPr>
          <w:p w14:paraId="02390C22" w14:textId="015163B2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2693" w:type="dxa"/>
          </w:tcPr>
          <w:p w14:paraId="61931984" w14:textId="1F021EEB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 (-0.40 to 0.53)</w:t>
            </w:r>
          </w:p>
        </w:tc>
        <w:tc>
          <w:tcPr>
            <w:tcW w:w="992" w:type="dxa"/>
          </w:tcPr>
          <w:p w14:paraId="2B696C37" w14:textId="73E1C409" w:rsidR="001E1D33" w:rsidRPr="00026B6C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 w:rsidRPr="00026B6C">
              <w:rPr>
                <w:rFonts w:ascii="Times New Roman" w:hAnsi="Times New Roman" w:cs="Times New Roman" w:hint="eastAsia"/>
              </w:rPr>
              <w:t>0</w:t>
            </w:r>
            <w:r w:rsidRPr="00026B6C">
              <w:rPr>
                <w:rFonts w:ascii="Times New Roman" w:hAnsi="Times New Roman" w:cs="Times New Roman"/>
              </w:rPr>
              <w:t>.766</w:t>
            </w:r>
          </w:p>
        </w:tc>
      </w:tr>
      <w:tr w:rsidR="001E1D33" w14:paraId="628B81D2" w14:textId="77777777" w:rsidTr="007C7E7F">
        <w:trPr>
          <w:jc w:val="center"/>
        </w:trPr>
        <w:tc>
          <w:tcPr>
            <w:tcW w:w="1186" w:type="dxa"/>
          </w:tcPr>
          <w:p w14:paraId="3316BAF4" w14:textId="1FA70DA4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208" w:type="dxa"/>
          </w:tcPr>
          <w:p w14:paraId="0A0EFF41" w14:textId="1314966E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7C632791" w14:textId="310820A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2F1E668" w14:textId="0D39A9A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1520D9A8" w14:textId="2A94022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693" w:type="dxa"/>
          </w:tcPr>
          <w:p w14:paraId="284ACC84" w14:textId="2979A46B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 (-1.83 to 0.00)</w:t>
            </w:r>
          </w:p>
        </w:tc>
        <w:tc>
          <w:tcPr>
            <w:tcW w:w="992" w:type="dxa"/>
          </w:tcPr>
          <w:p w14:paraId="585F7EAC" w14:textId="379A1821" w:rsidR="001E1D33" w:rsidRPr="00026B6C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 w:rsidRPr="00026B6C">
              <w:rPr>
                <w:rFonts w:ascii="Times New Roman" w:hAnsi="Times New Roman" w:cs="Times New Roman" w:hint="eastAsia"/>
              </w:rPr>
              <w:t>0</w:t>
            </w:r>
            <w:r w:rsidRPr="00026B6C">
              <w:rPr>
                <w:rFonts w:ascii="Times New Roman" w:hAnsi="Times New Roman" w:cs="Times New Roman"/>
              </w:rPr>
              <w:t>.051</w:t>
            </w:r>
          </w:p>
        </w:tc>
      </w:tr>
      <w:tr w:rsidR="001E1D33" w14:paraId="5AD25FEC" w14:textId="77777777" w:rsidTr="007C7E7F">
        <w:trPr>
          <w:jc w:val="center"/>
        </w:trPr>
        <w:tc>
          <w:tcPr>
            <w:tcW w:w="1186" w:type="dxa"/>
          </w:tcPr>
          <w:p w14:paraId="1D6415A0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239E60AA" w14:textId="629A53DB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130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0DEF1375" w14:textId="5D0F4C1F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27CA1DBD" w14:textId="2EE81AF4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0FE391E9" w14:textId="195EC66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693" w:type="dxa"/>
          </w:tcPr>
          <w:p w14:paraId="28615E9A" w14:textId="40C22CA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-0.07 to 0.34)</w:t>
            </w:r>
          </w:p>
        </w:tc>
        <w:tc>
          <w:tcPr>
            <w:tcW w:w="992" w:type="dxa"/>
          </w:tcPr>
          <w:p w14:paraId="0552F6CA" w14:textId="60B14268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</w:tr>
      <w:tr w:rsidR="001E1D33" w14:paraId="62688336" w14:textId="77777777" w:rsidTr="007C7E7F">
        <w:trPr>
          <w:jc w:val="center"/>
        </w:trPr>
        <w:tc>
          <w:tcPr>
            <w:tcW w:w="1186" w:type="dxa"/>
          </w:tcPr>
          <w:p w14:paraId="29E1A82F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50FDE771" w14:textId="5E7EAC58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37A4C81F" w14:textId="3670501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479E2095" w14:textId="2D0F31D7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1854CD5F" w14:textId="4EE0C1BD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693" w:type="dxa"/>
          </w:tcPr>
          <w:p w14:paraId="085775CE" w14:textId="60CC8D18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30 to 0.28)</w:t>
            </w:r>
          </w:p>
        </w:tc>
        <w:tc>
          <w:tcPr>
            <w:tcW w:w="992" w:type="dxa"/>
          </w:tcPr>
          <w:p w14:paraId="59C47FD2" w14:textId="027C682E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0</w:t>
            </w:r>
          </w:p>
        </w:tc>
      </w:tr>
      <w:tr w:rsidR="001E1D33" w14:paraId="25D792D6" w14:textId="77777777" w:rsidTr="007C7E7F">
        <w:trPr>
          <w:jc w:val="center"/>
        </w:trPr>
        <w:tc>
          <w:tcPr>
            <w:tcW w:w="1186" w:type="dxa"/>
          </w:tcPr>
          <w:p w14:paraId="4CF70587" w14:textId="00D4B730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208" w:type="dxa"/>
          </w:tcPr>
          <w:p w14:paraId="3B9BDBC4" w14:textId="4141F786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654AD23B" w14:textId="0B49C69B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2700E15" w14:textId="2854D87D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1FD8FDA5" w14:textId="5A02056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693" w:type="dxa"/>
          </w:tcPr>
          <w:p w14:paraId="62875764" w14:textId="3742DC45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 (-2.53 to 0.23)</w:t>
            </w:r>
          </w:p>
        </w:tc>
        <w:tc>
          <w:tcPr>
            <w:tcW w:w="992" w:type="dxa"/>
          </w:tcPr>
          <w:p w14:paraId="4ABF3EC3" w14:textId="78EEB9E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5</w:t>
            </w:r>
          </w:p>
        </w:tc>
      </w:tr>
      <w:tr w:rsidR="001E1D33" w14:paraId="664FDC32" w14:textId="77777777" w:rsidTr="007C7E7F">
        <w:trPr>
          <w:jc w:val="center"/>
        </w:trPr>
        <w:tc>
          <w:tcPr>
            <w:tcW w:w="1186" w:type="dxa"/>
          </w:tcPr>
          <w:p w14:paraId="4B787EDE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68A7DF17" w14:textId="0DE8724B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130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0B266A66" w14:textId="7643B425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5BCC73E4" w14:textId="1E62D38C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4D86CB71" w14:textId="505A6F1C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693" w:type="dxa"/>
          </w:tcPr>
          <w:p w14:paraId="4737912E" w14:textId="22A4449C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20 to 0.65)</w:t>
            </w:r>
          </w:p>
        </w:tc>
        <w:tc>
          <w:tcPr>
            <w:tcW w:w="992" w:type="dxa"/>
          </w:tcPr>
          <w:p w14:paraId="00F8DD56" w14:textId="0BC9480B" w:rsidR="001E1D33" w:rsidRPr="00F84E6F" w:rsidRDefault="001E1D33" w:rsidP="001E1D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E6F">
              <w:rPr>
                <w:rFonts w:ascii="Times New Roman" w:hAnsi="Times New Roman" w:cs="Times New Roman" w:hint="eastAsia"/>
                <w:b/>
              </w:rPr>
              <w:t>0</w:t>
            </w:r>
            <w:r w:rsidRPr="00F84E6F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1E1D33" w14:paraId="5B6A60DB" w14:textId="77777777" w:rsidTr="007C7E7F">
        <w:trPr>
          <w:jc w:val="center"/>
        </w:trPr>
        <w:tc>
          <w:tcPr>
            <w:tcW w:w="1186" w:type="dxa"/>
          </w:tcPr>
          <w:p w14:paraId="5F19B515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7844D7C4" w14:textId="1B128734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0416850D" w14:textId="41F821B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6EFAE729" w14:textId="07B8FE40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2A830CE0" w14:textId="66A7056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693" w:type="dxa"/>
          </w:tcPr>
          <w:p w14:paraId="0091C652" w14:textId="0FC53A2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(-0.62 to 0.18)</w:t>
            </w:r>
          </w:p>
        </w:tc>
        <w:tc>
          <w:tcPr>
            <w:tcW w:w="992" w:type="dxa"/>
          </w:tcPr>
          <w:p w14:paraId="72199B5E" w14:textId="6C7EFC74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</w:tr>
      <w:tr w:rsidR="001E1D33" w14:paraId="66CBD878" w14:textId="77777777" w:rsidTr="007C7E7F">
        <w:trPr>
          <w:jc w:val="center"/>
        </w:trPr>
        <w:tc>
          <w:tcPr>
            <w:tcW w:w="1186" w:type="dxa"/>
          </w:tcPr>
          <w:p w14:paraId="5756DB43" w14:textId="6A10D7D7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</w:tcPr>
          <w:p w14:paraId="3A268011" w14:textId="269C4792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145" w:type="dxa"/>
          </w:tcPr>
          <w:p w14:paraId="720BE723" w14:textId="2E00E492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DAF172F" w14:textId="27C86ED4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43" w:type="dxa"/>
          </w:tcPr>
          <w:p w14:paraId="51194E73" w14:textId="7C8FEFAC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693" w:type="dxa"/>
          </w:tcPr>
          <w:p w14:paraId="52E36C97" w14:textId="171037C5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1 (-6.91 to 0.08)</w:t>
            </w:r>
          </w:p>
        </w:tc>
        <w:tc>
          <w:tcPr>
            <w:tcW w:w="992" w:type="dxa"/>
          </w:tcPr>
          <w:p w14:paraId="4B4D1282" w14:textId="2589A6ED" w:rsidR="001E1D33" w:rsidRPr="00026B6C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 w:rsidRPr="00026B6C">
              <w:rPr>
                <w:rFonts w:ascii="Times New Roman" w:hAnsi="Times New Roman" w:cs="Times New Roman" w:hint="eastAsia"/>
              </w:rPr>
              <w:t>0</w:t>
            </w:r>
            <w:r w:rsidRPr="00026B6C">
              <w:rPr>
                <w:rFonts w:ascii="Times New Roman" w:hAnsi="Times New Roman" w:cs="Times New Roman"/>
              </w:rPr>
              <w:t>.055</w:t>
            </w:r>
          </w:p>
        </w:tc>
      </w:tr>
      <w:tr w:rsidR="001E1D33" w14:paraId="4F1D4E43" w14:textId="77777777" w:rsidTr="007C7E7F">
        <w:trPr>
          <w:jc w:val="center"/>
        </w:trPr>
        <w:tc>
          <w:tcPr>
            <w:tcW w:w="1186" w:type="dxa"/>
          </w:tcPr>
          <w:p w14:paraId="6418BFCC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2482D8D7" w14:textId="16B036AD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1303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4AC580E1" w14:textId="6789B16B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15EE0A3D" w14:textId="28685494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43" w:type="dxa"/>
          </w:tcPr>
          <w:p w14:paraId="680B791C" w14:textId="45816B29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693" w:type="dxa"/>
          </w:tcPr>
          <w:p w14:paraId="1B3214CB" w14:textId="42FC4F31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09 to 1.12)</w:t>
            </w:r>
          </w:p>
        </w:tc>
        <w:tc>
          <w:tcPr>
            <w:tcW w:w="992" w:type="dxa"/>
          </w:tcPr>
          <w:p w14:paraId="23B0C25E" w14:textId="1EFB9224" w:rsidR="001E1D33" w:rsidRPr="00F84E6F" w:rsidRDefault="001E1D33" w:rsidP="001E1D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E6F">
              <w:rPr>
                <w:rFonts w:ascii="Times New Roman" w:hAnsi="Times New Roman" w:cs="Times New Roman" w:hint="eastAsia"/>
                <w:b/>
              </w:rPr>
              <w:t>0</w:t>
            </w:r>
            <w:r w:rsidRPr="00F84E6F">
              <w:rPr>
                <w:rFonts w:ascii="Times New Roman" w:hAnsi="Times New Roman" w:cs="Times New Roman"/>
                <w:b/>
              </w:rPr>
              <w:t>.026</w:t>
            </w:r>
          </w:p>
        </w:tc>
      </w:tr>
      <w:tr w:rsidR="001E1D33" w14:paraId="7EAC318F" w14:textId="77777777" w:rsidTr="007C7E7F">
        <w:trPr>
          <w:jc w:val="center"/>
        </w:trPr>
        <w:tc>
          <w:tcPr>
            <w:tcW w:w="1186" w:type="dxa"/>
          </w:tcPr>
          <w:p w14:paraId="5C532634" w14:textId="77777777" w:rsidR="001E1D33" w:rsidRDefault="001E1D33" w:rsidP="001E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7CED7E6A" w14:textId="2EF64857" w:rsidR="001E1D33" w:rsidRDefault="001E1D33" w:rsidP="001E1D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H</w:t>
            </w:r>
          </w:p>
        </w:tc>
        <w:tc>
          <w:tcPr>
            <w:tcW w:w="1145" w:type="dxa"/>
          </w:tcPr>
          <w:p w14:paraId="3E17AD6E" w14:textId="5F9A71D6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2D6537CB" w14:textId="430E02FF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43" w:type="dxa"/>
          </w:tcPr>
          <w:p w14:paraId="1F1A30A1" w14:textId="0B95CBD4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693" w:type="dxa"/>
          </w:tcPr>
          <w:p w14:paraId="4AC847B6" w14:textId="7F14FB0A" w:rsidR="001E1D33" w:rsidRDefault="001E1D33" w:rsidP="001E1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 (-1.23 to -0.12)</w:t>
            </w:r>
          </w:p>
        </w:tc>
        <w:tc>
          <w:tcPr>
            <w:tcW w:w="992" w:type="dxa"/>
          </w:tcPr>
          <w:p w14:paraId="7948F356" w14:textId="63DDFBF7" w:rsidR="001E1D33" w:rsidRPr="00F84E6F" w:rsidRDefault="001E1D33" w:rsidP="001E1D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E6F">
              <w:rPr>
                <w:rFonts w:ascii="Times New Roman" w:hAnsi="Times New Roman" w:cs="Times New Roman" w:hint="eastAsia"/>
                <w:b/>
              </w:rPr>
              <w:t>0</w:t>
            </w:r>
            <w:r w:rsidRPr="00F84E6F">
              <w:rPr>
                <w:rFonts w:ascii="Times New Roman" w:hAnsi="Times New Roman" w:cs="Times New Roman"/>
                <w:b/>
              </w:rPr>
              <w:t>.021</w:t>
            </w:r>
          </w:p>
        </w:tc>
      </w:tr>
      <w:tr w:rsidR="001303C9" w14:paraId="14D63F11" w14:textId="77777777" w:rsidTr="001303C9">
        <w:trPr>
          <w:jc w:val="center"/>
        </w:trPr>
        <w:tc>
          <w:tcPr>
            <w:tcW w:w="10768" w:type="dxa"/>
            <w:gridSpan w:val="7"/>
            <w:vAlign w:val="center"/>
          </w:tcPr>
          <w:p w14:paraId="38E06D84" w14:textId="62F40A3F" w:rsidR="001303C9" w:rsidRDefault="001303C9" w:rsidP="001303C9">
            <w:pPr>
              <w:rPr>
                <w:rFonts w:ascii="Times New Roman" w:hAnsi="Times New Roman" w:cs="Times New Roman"/>
              </w:rPr>
            </w:pPr>
            <w:r w:rsidRPr="00173F1D">
              <w:rPr>
                <w:rFonts w:ascii="Times New Roman" w:hAnsi="Times New Roman" w:cs="Times New Roman"/>
                <w:sz w:val="20"/>
                <w:szCs w:val="20"/>
              </w:rPr>
              <w:t>waist circumference (WC), fasting blood glucose (FG), insulin (INS), systolic blood pressure (SBP), diastolic blood pressure (DBP), total cholesterol (TC), high-density lipoprotein (HDL), low-density lipoprotein (LDL) and triglycerides (TG)</w:t>
            </w:r>
            <w:r w:rsidR="00C443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SH (follicle-stimulating hormone), E2 (estradiol), </w:t>
            </w:r>
          </w:p>
        </w:tc>
      </w:tr>
    </w:tbl>
    <w:p w14:paraId="7E524BB5" w14:textId="77777777" w:rsidR="00C87EC8" w:rsidRPr="008B30B8" w:rsidRDefault="00C87EC8">
      <w:pPr>
        <w:rPr>
          <w:rFonts w:ascii="Times New Roman" w:hAnsi="Times New Roman" w:cs="Times New Roman"/>
        </w:rPr>
      </w:pPr>
    </w:p>
    <w:sectPr w:rsidR="00C87EC8" w:rsidRPr="008B30B8" w:rsidSect="006B30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F3E75" w14:textId="77777777" w:rsidR="002D40F7" w:rsidRDefault="002D40F7" w:rsidP="00467E69">
      <w:r>
        <w:separator/>
      </w:r>
    </w:p>
  </w:endnote>
  <w:endnote w:type="continuationSeparator" w:id="0">
    <w:p w14:paraId="590FB96F" w14:textId="77777777" w:rsidR="002D40F7" w:rsidRDefault="002D40F7" w:rsidP="0046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158BF" w14:textId="77777777" w:rsidR="002D40F7" w:rsidRDefault="002D40F7" w:rsidP="00467E69">
      <w:r>
        <w:separator/>
      </w:r>
    </w:p>
  </w:footnote>
  <w:footnote w:type="continuationSeparator" w:id="0">
    <w:p w14:paraId="7B520F1C" w14:textId="77777777" w:rsidR="002D40F7" w:rsidRDefault="002D40F7" w:rsidP="0046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023"/>
    <w:rsid w:val="00007BAF"/>
    <w:rsid w:val="0002152A"/>
    <w:rsid w:val="00026B6C"/>
    <w:rsid w:val="00037FF3"/>
    <w:rsid w:val="000454F9"/>
    <w:rsid w:val="0005251A"/>
    <w:rsid w:val="00056F12"/>
    <w:rsid w:val="000774D1"/>
    <w:rsid w:val="000A788C"/>
    <w:rsid w:val="000C3202"/>
    <w:rsid w:val="000C6087"/>
    <w:rsid w:val="000E6C79"/>
    <w:rsid w:val="0011527C"/>
    <w:rsid w:val="00117ED1"/>
    <w:rsid w:val="00121936"/>
    <w:rsid w:val="00125C7B"/>
    <w:rsid w:val="001303C9"/>
    <w:rsid w:val="00165E0F"/>
    <w:rsid w:val="001A03A5"/>
    <w:rsid w:val="001A449B"/>
    <w:rsid w:val="001A6E38"/>
    <w:rsid w:val="001B49B1"/>
    <w:rsid w:val="001C3474"/>
    <w:rsid w:val="001E1D33"/>
    <w:rsid w:val="001E510E"/>
    <w:rsid w:val="00202288"/>
    <w:rsid w:val="00233AF5"/>
    <w:rsid w:val="00240ADF"/>
    <w:rsid w:val="002557D5"/>
    <w:rsid w:val="002632FF"/>
    <w:rsid w:val="00286331"/>
    <w:rsid w:val="00290E32"/>
    <w:rsid w:val="002B7AC3"/>
    <w:rsid w:val="002C25FD"/>
    <w:rsid w:val="002C2C81"/>
    <w:rsid w:val="002D40F7"/>
    <w:rsid w:val="002E16FA"/>
    <w:rsid w:val="002E5023"/>
    <w:rsid w:val="002E54A8"/>
    <w:rsid w:val="002F15E8"/>
    <w:rsid w:val="002F4534"/>
    <w:rsid w:val="003071FE"/>
    <w:rsid w:val="0032330E"/>
    <w:rsid w:val="00333D05"/>
    <w:rsid w:val="00354251"/>
    <w:rsid w:val="003553E5"/>
    <w:rsid w:val="003614AC"/>
    <w:rsid w:val="00370F58"/>
    <w:rsid w:val="00387BBB"/>
    <w:rsid w:val="00391448"/>
    <w:rsid w:val="003A3FC2"/>
    <w:rsid w:val="003B1C7D"/>
    <w:rsid w:val="003B65AD"/>
    <w:rsid w:val="003C3E3A"/>
    <w:rsid w:val="003E009E"/>
    <w:rsid w:val="003F55F4"/>
    <w:rsid w:val="00416512"/>
    <w:rsid w:val="0043124E"/>
    <w:rsid w:val="0044072D"/>
    <w:rsid w:val="00440AFB"/>
    <w:rsid w:val="0045653A"/>
    <w:rsid w:val="00467CB1"/>
    <w:rsid w:val="00467E69"/>
    <w:rsid w:val="00475BE9"/>
    <w:rsid w:val="00480512"/>
    <w:rsid w:val="004A1616"/>
    <w:rsid w:val="004A2950"/>
    <w:rsid w:val="004C23B2"/>
    <w:rsid w:val="004C3E5E"/>
    <w:rsid w:val="004D353A"/>
    <w:rsid w:val="004E4611"/>
    <w:rsid w:val="004F35BA"/>
    <w:rsid w:val="005128EC"/>
    <w:rsid w:val="00516A28"/>
    <w:rsid w:val="0051769B"/>
    <w:rsid w:val="0052728B"/>
    <w:rsid w:val="00532406"/>
    <w:rsid w:val="005475E8"/>
    <w:rsid w:val="00564FFA"/>
    <w:rsid w:val="00571219"/>
    <w:rsid w:val="00574962"/>
    <w:rsid w:val="00592899"/>
    <w:rsid w:val="00596C7B"/>
    <w:rsid w:val="005A5E75"/>
    <w:rsid w:val="005B2A2A"/>
    <w:rsid w:val="005C20A7"/>
    <w:rsid w:val="005C5F66"/>
    <w:rsid w:val="005F2E3D"/>
    <w:rsid w:val="005F797C"/>
    <w:rsid w:val="00614FAD"/>
    <w:rsid w:val="00642C00"/>
    <w:rsid w:val="00650326"/>
    <w:rsid w:val="00675722"/>
    <w:rsid w:val="00687A4D"/>
    <w:rsid w:val="00697A3A"/>
    <w:rsid w:val="006A2315"/>
    <w:rsid w:val="006B2A25"/>
    <w:rsid w:val="006B3055"/>
    <w:rsid w:val="006B361D"/>
    <w:rsid w:val="006B43B3"/>
    <w:rsid w:val="006C6998"/>
    <w:rsid w:val="006D6C87"/>
    <w:rsid w:val="006F32F7"/>
    <w:rsid w:val="00743F22"/>
    <w:rsid w:val="00751252"/>
    <w:rsid w:val="0076053A"/>
    <w:rsid w:val="00772821"/>
    <w:rsid w:val="007837AF"/>
    <w:rsid w:val="00794F0D"/>
    <w:rsid w:val="00796E63"/>
    <w:rsid w:val="007B619F"/>
    <w:rsid w:val="007B69D4"/>
    <w:rsid w:val="007C1F6C"/>
    <w:rsid w:val="007C2E8C"/>
    <w:rsid w:val="007C4CEE"/>
    <w:rsid w:val="007C7E7F"/>
    <w:rsid w:val="00801C79"/>
    <w:rsid w:val="00803E4F"/>
    <w:rsid w:val="0088442A"/>
    <w:rsid w:val="00897A5E"/>
    <w:rsid w:val="008B1AA2"/>
    <w:rsid w:val="008B30B8"/>
    <w:rsid w:val="008F1351"/>
    <w:rsid w:val="00905096"/>
    <w:rsid w:val="00905AF3"/>
    <w:rsid w:val="009252A0"/>
    <w:rsid w:val="00942D36"/>
    <w:rsid w:val="00954007"/>
    <w:rsid w:val="00963E95"/>
    <w:rsid w:val="009923EF"/>
    <w:rsid w:val="009B00A8"/>
    <w:rsid w:val="009B23F2"/>
    <w:rsid w:val="009D2EDD"/>
    <w:rsid w:val="009F067A"/>
    <w:rsid w:val="009F1138"/>
    <w:rsid w:val="009F65BF"/>
    <w:rsid w:val="009F7ACA"/>
    <w:rsid w:val="00A37A2C"/>
    <w:rsid w:val="00A626DE"/>
    <w:rsid w:val="00A852C5"/>
    <w:rsid w:val="00AB19A8"/>
    <w:rsid w:val="00AC5969"/>
    <w:rsid w:val="00AD4242"/>
    <w:rsid w:val="00AF4E49"/>
    <w:rsid w:val="00AF5FD4"/>
    <w:rsid w:val="00B13DED"/>
    <w:rsid w:val="00B13E8E"/>
    <w:rsid w:val="00B14578"/>
    <w:rsid w:val="00B2014E"/>
    <w:rsid w:val="00B21C21"/>
    <w:rsid w:val="00B45196"/>
    <w:rsid w:val="00B4597B"/>
    <w:rsid w:val="00B52744"/>
    <w:rsid w:val="00B84FA1"/>
    <w:rsid w:val="00BD735B"/>
    <w:rsid w:val="00BE39F7"/>
    <w:rsid w:val="00BF518D"/>
    <w:rsid w:val="00C27A0A"/>
    <w:rsid w:val="00C3710D"/>
    <w:rsid w:val="00C443E5"/>
    <w:rsid w:val="00C61EC8"/>
    <w:rsid w:val="00C63E18"/>
    <w:rsid w:val="00C63F7B"/>
    <w:rsid w:val="00C74D20"/>
    <w:rsid w:val="00C850CD"/>
    <w:rsid w:val="00C87EC8"/>
    <w:rsid w:val="00C9175A"/>
    <w:rsid w:val="00CB6FF6"/>
    <w:rsid w:val="00CE1C5B"/>
    <w:rsid w:val="00CE4A95"/>
    <w:rsid w:val="00CF60F9"/>
    <w:rsid w:val="00D067EF"/>
    <w:rsid w:val="00D06DA4"/>
    <w:rsid w:val="00D104C3"/>
    <w:rsid w:val="00D10E27"/>
    <w:rsid w:val="00D144D4"/>
    <w:rsid w:val="00D26FB0"/>
    <w:rsid w:val="00D2792E"/>
    <w:rsid w:val="00D372BA"/>
    <w:rsid w:val="00D53E32"/>
    <w:rsid w:val="00D70129"/>
    <w:rsid w:val="00D73A44"/>
    <w:rsid w:val="00DA5A77"/>
    <w:rsid w:val="00DB703B"/>
    <w:rsid w:val="00DD30F4"/>
    <w:rsid w:val="00E228E0"/>
    <w:rsid w:val="00E253FB"/>
    <w:rsid w:val="00E65AC7"/>
    <w:rsid w:val="00E737E8"/>
    <w:rsid w:val="00E90B3A"/>
    <w:rsid w:val="00E91B45"/>
    <w:rsid w:val="00EB51DE"/>
    <w:rsid w:val="00EE0453"/>
    <w:rsid w:val="00EF3F33"/>
    <w:rsid w:val="00EF5175"/>
    <w:rsid w:val="00F00E05"/>
    <w:rsid w:val="00F02F85"/>
    <w:rsid w:val="00F04613"/>
    <w:rsid w:val="00F0578F"/>
    <w:rsid w:val="00F1700D"/>
    <w:rsid w:val="00F22D47"/>
    <w:rsid w:val="00F26A99"/>
    <w:rsid w:val="00F27842"/>
    <w:rsid w:val="00F45087"/>
    <w:rsid w:val="00F54FF2"/>
    <w:rsid w:val="00F55EB7"/>
    <w:rsid w:val="00F61811"/>
    <w:rsid w:val="00F84E6F"/>
    <w:rsid w:val="00FE2EB1"/>
    <w:rsid w:val="00FE5A2F"/>
    <w:rsid w:val="00FE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E5890"/>
  <w15:chartTrackingRefBased/>
  <w15:docId w15:val="{CAB903D7-4954-4E08-9B7F-1DAE7A71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7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7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7E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7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7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2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汪宇</dc:creator>
  <cp:keywords/>
  <dc:description/>
  <cp:lastModifiedBy>蔡汪宇</cp:lastModifiedBy>
  <cp:revision>290</cp:revision>
  <dcterms:created xsi:type="dcterms:W3CDTF">2021-07-11T15:17:00Z</dcterms:created>
  <dcterms:modified xsi:type="dcterms:W3CDTF">2021-10-25T06:19:00Z</dcterms:modified>
</cp:coreProperties>
</file>